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6B91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14D4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A414D4">
        <w:rPr>
          <w:rFonts w:ascii="Times New Roman" w:hAnsi="Times New Roman" w:cs="Times New Roman"/>
          <w:b/>
          <w:sz w:val="24"/>
          <w:szCs w:val="24"/>
        </w:rPr>
        <w:t>. Distribution of virulence scores by source and fluoroquinolone (FQ) resistance phenotype amongst</w:t>
      </w:r>
      <w:r w:rsidRPr="00A414D4">
        <w:rPr>
          <w:rFonts w:ascii="Times New Roman" w:hAnsi="Times New Roman" w:cs="Times New Roman"/>
          <w:b/>
          <w:i/>
          <w:sz w:val="24"/>
          <w:szCs w:val="24"/>
        </w:rPr>
        <w:t xml:space="preserve"> Escherichia coli</w:t>
      </w:r>
      <w:r w:rsidRPr="00A414D4">
        <w:rPr>
          <w:rFonts w:ascii="Times New Roman" w:hAnsi="Times New Roman" w:cs="Times New Roman"/>
          <w:b/>
          <w:sz w:val="24"/>
          <w:szCs w:val="24"/>
        </w:rPr>
        <w:t xml:space="preserve"> ST131 isolates from children and women</w:t>
      </w:r>
    </w:p>
    <w:p w14:paraId="21DB46DC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2551"/>
      </w:tblGrid>
      <w:tr w:rsidR="00A414D4" w:rsidRPr="00A414D4" w14:paraId="60F3EE2C" w14:textId="77777777" w:rsidTr="00A33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43A2DB3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2552" w:type="dxa"/>
          </w:tcPr>
          <w:p w14:paraId="76F82CAD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  <w:p w14:paraId="29D6E468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Median score (range)</w:t>
            </w:r>
          </w:p>
        </w:tc>
        <w:tc>
          <w:tcPr>
            <w:tcW w:w="2551" w:type="dxa"/>
          </w:tcPr>
          <w:p w14:paraId="3405317D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46485BBB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Median score (range)</w:t>
            </w:r>
          </w:p>
        </w:tc>
      </w:tr>
      <w:tr w:rsidR="00A414D4" w:rsidRPr="00A414D4" w14:paraId="03452D66" w14:textId="77777777" w:rsidTr="00A3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04F4A4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A414D4">
              <w:rPr>
                <w:rFonts w:ascii="Times New Roman" w:hAnsi="Times New Roman" w:cs="Times New Roman"/>
                <w:sz w:val="24"/>
                <w:szCs w:val="24"/>
              </w:rPr>
              <w:t xml:space="preserve"> FQ-R</w:t>
            </w:r>
          </w:p>
        </w:tc>
        <w:tc>
          <w:tcPr>
            <w:tcW w:w="2552" w:type="dxa"/>
          </w:tcPr>
          <w:p w14:paraId="1E29E536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2551" w:type="dxa"/>
          </w:tcPr>
          <w:p w14:paraId="484B13D8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8 (4-12)</w:t>
            </w:r>
          </w:p>
        </w:tc>
      </w:tr>
      <w:tr w:rsidR="00A414D4" w:rsidRPr="00A414D4" w14:paraId="764C48DC" w14:textId="77777777" w:rsidTr="00A3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EB5310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A414D4">
              <w:rPr>
                <w:rFonts w:ascii="Times New Roman" w:hAnsi="Times New Roman" w:cs="Times New Roman"/>
                <w:sz w:val="24"/>
                <w:szCs w:val="24"/>
              </w:rPr>
              <w:t xml:space="preserve"> FQ-S</w:t>
            </w:r>
          </w:p>
        </w:tc>
        <w:tc>
          <w:tcPr>
            <w:tcW w:w="2552" w:type="dxa"/>
          </w:tcPr>
          <w:p w14:paraId="51DE3859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6 (2-9)</w:t>
            </w:r>
          </w:p>
        </w:tc>
        <w:tc>
          <w:tcPr>
            <w:tcW w:w="2551" w:type="dxa"/>
          </w:tcPr>
          <w:p w14:paraId="55248D44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6 (3-8)</w:t>
            </w:r>
          </w:p>
        </w:tc>
      </w:tr>
      <w:tr w:rsidR="00A414D4" w:rsidRPr="00A414D4" w14:paraId="67868544" w14:textId="77777777" w:rsidTr="00A3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79413FC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Clinical FQ-R</w:t>
            </w:r>
          </w:p>
        </w:tc>
        <w:tc>
          <w:tcPr>
            <w:tcW w:w="2552" w:type="dxa"/>
          </w:tcPr>
          <w:p w14:paraId="36CF9253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10 (8-15)</w:t>
            </w:r>
          </w:p>
        </w:tc>
        <w:tc>
          <w:tcPr>
            <w:tcW w:w="2551" w:type="dxa"/>
          </w:tcPr>
          <w:p w14:paraId="542D4395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12 (9-17)</w:t>
            </w:r>
          </w:p>
        </w:tc>
      </w:tr>
      <w:tr w:rsidR="00A414D4" w:rsidRPr="00A414D4" w14:paraId="3A2A02A5" w14:textId="77777777" w:rsidTr="00A3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B36F40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Clinical FQ-S</w:t>
            </w:r>
          </w:p>
        </w:tc>
        <w:tc>
          <w:tcPr>
            <w:tcW w:w="2552" w:type="dxa"/>
          </w:tcPr>
          <w:p w14:paraId="34BFB328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8 (9-14)</w:t>
            </w:r>
          </w:p>
        </w:tc>
        <w:tc>
          <w:tcPr>
            <w:tcW w:w="2551" w:type="dxa"/>
          </w:tcPr>
          <w:p w14:paraId="3948D541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9 (8-15)</w:t>
            </w:r>
          </w:p>
        </w:tc>
      </w:tr>
    </w:tbl>
    <w:p w14:paraId="78B43A39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2A8515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4D4">
        <w:rPr>
          <w:rFonts w:ascii="Times New Roman" w:hAnsi="Times New Roman" w:cs="Times New Roman"/>
          <w:b/>
          <w:sz w:val="24"/>
          <w:szCs w:val="24"/>
        </w:rPr>
        <w:t>Note.</w:t>
      </w:r>
      <w:r w:rsidRPr="00A414D4">
        <w:rPr>
          <w:rFonts w:ascii="Times New Roman" w:hAnsi="Times New Roman" w:cs="Times New Roman"/>
          <w:sz w:val="24"/>
          <w:szCs w:val="24"/>
        </w:rPr>
        <w:t xml:space="preserve"> FQ-R, fluoroquinolone resistant; FQ-S, fluoroquinolone susceptible.</w:t>
      </w:r>
    </w:p>
    <w:p w14:paraId="3B405184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4D4">
        <w:rPr>
          <w:rFonts w:ascii="Times New Roman" w:hAnsi="Times New Roman" w:cs="Times New Roman"/>
          <w:sz w:val="24"/>
          <w:szCs w:val="24"/>
        </w:rPr>
        <w:t>P values by Mann-Whitney U test where P &lt; 0.05.</w:t>
      </w:r>
    </w:p>
    <w:p w14:paraId="1087CF34" w14:textId="77777777" w:rsid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4D4">
        <w:rPr>
          <w:rFonts w:ascii="Times New Roman" w:hAnsi="Times New Roman" w:cs="Times New Roman"/>
          <w:sz w:val="24"/>
          <w:szCs w:val="24"/>
        </w:rPr>
        <w:t>NS, not significant (P ≥ 0.05).</w:t>
      </w:r>
    </w:p>
    <w:p w14:paraId="694739A7" w14:textId="77777777" w:rsid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D16748" w14:textId="77777777" w:rsidR="00A414D4" w:rsidRDefault="00A414D4" w:rsidP="00A41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9A48A4" w14:textId="77777777" w:rsidR="00A414D4" w:rsidRDefault="00A414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DE6BC2E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1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2</w:t>
      </w:r>
      <w:r w:rsidRPr="00A414D4">
        <w:rPr>
          <w:rFonts w:ascii="Times New Roman" w:hAnsi="Times New Roman" w:cs="Times New Roman"/>
          <w:b/>
          <w:sz w:val="24"/>
          <w:szCs w:val="24"/>
        </w:rPr>
        <w:t xml:space="preserve">. Distribution of Virulence Scores of </w:t>
      </w:r>
      <w:r w:rsidRPr="00A414D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A414D4">
        <w:rPr>
          <w:rFonts w:ascii="Times New Roman" w:hAnsi="Times New Roman" w:cs="Times New Roman"/>
          <w:b/>
          <w:sz w:val="24"/>
          <w:szCs w:val="24"/>
        </w:rPr>
        <w:t xml:space="preserve"> ST131 by fluoroquinolone resistance and ESBL production among clinical isolates from children and women.</w:t>
      </w:r>
    </w:p>
    <w:p w14:paraId="67CDE216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3155"/>
        <w:gridCol w:w="3543"/>
      </w:tblGrid>
      <w:tr w:rsidR="00A414D4" w:rsidRPr="00A414D4" w14:paraId="1AA35B8E" w14:textId="77777777" w:rsidTr="00A33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0675ABB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3155" w:type="dxa"/>
          </w:tcPr>
          <w:p w14:paraId="7810919F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Number of isolates</w:t>
            </w:r>
          </w:p>
        </w:tc>
        <w:tc>
          <w:tcPr>
            <w:tcW w:w="3543" w:type="dxa"/>
          </w:tcPr>
          <w:p w14:paraId="2EAF6ADD" w14:textId="77777777" w:rsidR="00A414D4" w:rsidRPr="00A414D4" w:rsidRDefault="00A414D4" w:rsidP="00A414D4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Virulence score, median (range)</w:t>
            </w:r>
          </w:p>
        </w:tc>
      </w:tr>
      <w:tr w:rsidR="00A414D4" w:rsidRPr="00A414D4" w14:paraId="6996A445" w14:textId="77777777" w:rsidTr="00A3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7FC2411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Q-R ESBL</w:t>
            </w:r>
          </w:p>
        </w:tc>
        <w:tc>
          <w:tcPr>
            <w:tcW w:w="3155" w:type="dxa"/>
          </w:tcPr>
          <w:p w14:paraId="6F004C9B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3543" w:type="dxa"/>
          </w:tcPr>
          <w:p w14:paraId="7987CB7E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12 (10-17)</w:t>
            </w:r>
          </w:p>
        </w:tc>
      </w:tr>
      <w:tr w:rsidR="00A414D4" w:rsidRPr="00A414D4" w14:paraId="2243A53D" w14:textId="77777777" w:rsidTr="00A3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328E2E0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Q-R non-ESBL</w:t>
            </w:r>
          </w:p>
        </w:tc>
        <w:tc>
          <w:tcPr>
            <w:tcW w:w="3155" w:type="dxa"/>
          </w:tcPr>
          <w:p w14:paraId="62949639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3543" w:type="dxa"/>
          </w:tcPr>
          <w:p w14:paraId="7953E34B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9 (9-16)</w:t>
            </w:r>
          </w:p>
        </w:tc>
      </w:tr>
      <w:tr w:rsidR="00A414D4" w:rsidRPr="00A414D4" w14:paraId="258A1DAE" w14:textId="77777777" w:rsidTr="00A3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826EBB5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Q-S ESBL</w:t>
            </w:r>
          </w:p>
        </w:tc>
        <w:tc>
          <w:tcPr>
            <w:tcW w:w="3155" w:type="dxa"/>
          </w:tcPr>
          <w:p w14:paraId="282D2A5D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3543" w:type="dxa"/>
          </w:tcPr>
          <w:p w14:paraId="67BF00AF" w14:textId="77777777" w:rsidR="00A414D4" w:rsidRPr="00A414D4" w:rsidRDefault="00A414D4" w:rsidP="00A414D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7 (6-14)</w:t>
            </w:r>
          </w:p>
        </w:tc>
      </w:tr>
      <w:tr w:rsidR="00A414D4" w:rsidRPr="00A414D4" w14:paraId="72310FC9" w14:textId="77777777" w:rsidTr="00A3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EA16976" w14:textId="77777777" w:rsidR="00A414D4" w:rsidRPr="00A414D4" w:rsidRDefault="00A414D4" w:rsidP="00A414D4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sz w:val="24"/>
                <w:szCs w:val="24"/>
              </w:rPr>
              <w:t>FQ-S non-ESBL</w:t>
            </w:r>
          </w:p>
        </w:tc>
        <w:tc>
          <w:tcPr>
            <w:tcW w:w="3155" w:type="dxa"/>
          </w:tcPr>
          <w:p w14:paraId="5157B81F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3543" w:type="dxa"/>
          </w:tcPr>
          <w:p w14:paraId="2D3F5873" w14:textId="77777777" w:rsidR="00A414D4" w:rsidRPr="00A414D4" w:rsidRDefault="00A414D4" w:rsidP="00A414D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4D4">
              <w:rPr>
                <w:rFonts w:ascii="Times New Roman" w:hAnsi="Times New Roman" w:cs="Times New Roman"/>
                <w:b/>
                <w:sz w:val="24"/>
                <w:szCs w:val="24"/>
              </w:rPr>
              <w:t>7 (3-12)</w:t>
            </w:r>
          </w:p>
        </w:tc>
      </w:tr>
    </w:tbl>
    <w:p w14:paraId="5F379451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41E2D4" w14:textId="77777777" w:rsidR="00A414D4" w:rsidRPr="00A414D4" w:rsidRDefault="00A414D4" w:rsidP="00A414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14D4">
        <w:rPr>
          <w:rFonts w:ascii="Times New Roman" w:hAnsi="Times New Roman" w:cs="Times New Roman"/>
          <w:b/>
          <w:sz w:val="24"/>
          <w:szCs w:val="24"/>
        </w:rPr>
        <w:t>Note. ESBL, extended spectrum β-lactamase; FQ-R, fluoroquinolone resistant; FQ-S, fluoroquinolone susceptible.</w:t>
      </w:r>
    </w:p>
    <w:sectPr w:rsidR="00A414D4" w:rsidRPr="00A41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D4"/>
    <w:rsid w:val="006C34B2"/>
    <w:rsid w:val="00A414D4"/>
    <w:rsid w:val="00C2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F874"/>
  <w15:chartTrackingRefBased/>
  <w15:docId w15:val="{96195508-9C0C-4A92-AB3B-6A75471D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A414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41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inha, Timothy</dc:creator>
  <cp:keywords/>
  <dc:description/>
  <cp:lastModifiedBy>Kudinha, Timothy</cp:lastModifiedBy>
  <cp:revision>1</cp:revision>
  <dcterms:created xsi:type="dcterms:W3CDTF">2022-09-26T22:38:00Z</dcterms:created>
  <dcterms:modified xsi:type="dcterms:W3CDTF">2022-09-26T22:41:00Z</dcterms:modified>
</cp:coreProperties>
</file>